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Paragraphedeliste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2662"/>
        <w:gridCol w:w="2299"/>
        <w:gridCol w:w="1418"/>
        <w:gridCol w:w="845"/>
      </w:tblGrid>
      <w:tr w:rsidR="001B3D8D" w:rsidRPr="001613E8" w14:paraId="2BFEBE3F" w14:textId="77777777" w:rsidTr="00942718">
        <w:tc>
          <w:tcPr>
            <w:tcW w:w="1838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266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2299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418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845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942718">
        <w:tc>
          <w:tcPr>
            <w:tcW w:w="1838" w:type="dxa"/>
          </w:tcPr>
          <w:p w14:paraId="66D52EB5" w14:textId="51D5532C" w:rsidR="001B3D8D" w:rsidRPr="00866268" w:rsidRDefault="00257394" w:rsidP="001B3D8D">
            <w:pPr>
              <w:rPr>
                <w:rFonts w:ascii="Arial" w:hAnsi="Arial" w:cs="Arial"/>
                <w:sz w:val="20"/>
                <w:szCs w:val="20"/>
              </w:rPr>
            </w:pPr>
            <w:r w:rsidRPr="00866268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 monoclonal antibodies (</w:t>
            </w:r>
            <w:proofErr w:type="spellStart"/>
            <w:r w:rsidRPr="00866268">
              <w:rPr>
                <w:rFonts w:ascii="Arial" w:hAnsi="Arial" w:cs="Arial"/>
                <w:color w:val="000000" w:themeColor="text1"/>
                <w:sz w:val="20"/>
                <w:szCs w:val="20"/>
              </w:rPr>
              <w:t>mAb</w:t>
            </w:r>
            <w:proofErr w:type="spellEnd"/>
            <w:r w:rsidRPr="00866268">
              <w:rPr>
                <w:rFonts w:ascii="Arial" w:hAnsi="Arial" w:cs="Arial"/>
                <w:color w:val="000000" w:themeColor="text1"/>
                <w:sz w:val="20"/>
                <w:szCs w:val="20"/>
              </w:rPr>
              <w:t>) 1E6</w:t>
            </w:r>
            <w:r w:rsidR="00B44A5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B44A58" w:rsidRPr="00866268">
              <w:rPr>
                <w:rFonts w:ascii="Arial" w:hAnsi="Arial" w:cs="Arial"/>
                <w:sz w:val="20"/>
                <w:szCs w:val="20"/>
              </w:rPr>
              <w:t>against ORF2</w:t>
            </w:r>
          </w:p>
        </w:tc>
        <w:tc>
          <w:tcPr>
            <w:tcW w:w="2662" w:type="dxa"/>
          </w:tcPr>
          <w:p w14:paraId="1B6DBBF5" w14:textId="77777777" w:rsidR="001B3D8D" w:rsidRPr="00866268" w:rsidRDefault="001B3D8D" w:rsidP="001B3D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14:paraId="5BD0768D" w14:textId="5C3CC3FB" w:rsidR="001B3D8D" w:rsidRPr="00866268" w:rsidRDefault="00257394" w:rsidP="001B3D8D">
            <w:pPr>
              <w:rPr>
                <w:rFonts w:ascii="Arial" w:hAnsi="Arial" w:cs="Arial"/>
                <w:sz w:val="20"/>
                <w:szCs w:val="20"/>
              </w:rPr>
            </w:pPr>
            <w:r w:rsidRPr="00866268"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1418" w:type="dxa"/>
          </w:tcPr>
          <w:p w14:paraId="6760E32D" w14:textId="00D765DB" w:rsidR="001B3D8D" w:rsidRPr="00866268" w:rsidRDefault="00257394" w:rsidP="001B3D8D">
            <w:pPr>
              <w:rPr>
                <w:rFonts w:ascii="Arial" w:hAnsi="Arial" w:cs="Arial"/>
                <w:sz w:val="20"/>
                <w:szCs w:val="20"/>
              </w:rPr>
            </w:pPr>
            <w:r w:rsidRPr="00866268">
              <w:rPr>
                <w:rFonts w:ascii="Arial" w:hAnsi="Arial" w:cs="Arial"/>
                <w:sz w:val="20"/>
                <w:szCs w:val="20"/>
              </w:rPr>
              <w:t>MAB8002</w:t>
            </w:r>
          </w:p>
        </w:tc>
        <w:tc>
          <w:tcPr>
            <w:tcW w:w="845" w:type="dxa"/>
          </w:tcPr>
          <w:p w14:paraId="0AF81B07" w14:textId="28A57739" w:rsidR="001B3D8D" w:rsidRPr="00E47970" w:rsidRDefault="00257394" w:rsidP="001B3D8D">
            <w:pPr>
              <w:rPr>
                <w:rFonts w:ascii="Arial" w:hAnsi="Arial" w:cs="Arial"/>
              </w:rPr>
            </w:pPr>
            <w:r w:rsidRPr="00E47970">
              <w:rPr>
                <w:rFonts w:ascii="Arial" w:hAnsi="Arial" w:cs="Arial"/>
              </w:rPr>
              <w:t>1E6</w:t>
            </w:r>
          </w:p>
        </w:tc>
      </w:tr>
      <w:tr w:rsidR="00257394" w:rsidRPr="00B1445E" w14:paraId="2BE5A57A" w14:textId="77777777" w:rsidTr="00942718">
        <w:tc>
          <w:tcPr>
            <w:tcW w:w="1838" w:type="dxa"/>
          </w:tcPr>
          <w:p w14:paraId="0B98188E" w14:textId="10E67C7D" w:rsidR="00257394" w:rsidRPr="00866268" w:rsidRDefault="00257394" w:rsidP="001B3D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6268">
              <w:rPr>
                <w:rFonts w:ascii="Arial" w:hAnsi="Arial" w:cs="Arial"/>
                <w:sz w:val="20"/>
                <w:szCs w:val="20"/>
              </w:rPr>
              <w:t>Rabbit polyclonal antibody against ORF2</w:t>
            </w:r>
          </w:p>
        </w:tc>
        <w:tc>
          <w:tcPr>
            <w:tcW w:w="2662" w:type="dxa"/>
          </w:tcPr>
          <w:p w14:paraId="64F2B05D" w14:textId="77777777" w:rsidR="00257394" w:rsidRPr="00866268" w:rsidRDefault="00257394" w:rsidP="001B3D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14:paraId="4D64C324" w14:textId="0E08D046" w:rsidR="00257394" w:rsidRPr="00866268" w:rsidRDefault="00257394" w:rsidP="001B3D8D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866268">
              <w:rPr>
                <w:rFonts w:ascii="Arial" w:hAnsi="Arial" w:cs="Arial"/>
                <w:sz w:val="20"/>
                <w:szCs w:val="20"/>
                <w:lang w:val="de-CH"/>
              </w:rPr>
              <w:t>Rainer G. Ulrich (Friedrich Loeffler Institute)</w:t>
            </w:r>
          </w:p>
        </w:tc>
        <w:tc>
          <w:tcPr>
            <w:tcW w:w="1418" w:type="dxa"/>
          </w:tcPr>
          <w:p w14:paraId="2D9F1060" w14:textId="77777777" w:rsidR="00257394" w:rsidRPr="00866268" w:rsidRDefault="00257394" w:rsidP="001B3D8D">
            <w:pPr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845" w:type="dxa"/>
          </w:tcPr>
          <w:p w14:paraId="4A43F39D" w14:textId="77777777" w:rsidR="00257394" w:rsidRPr="00E47970" w:rsidRDefault="00257394" w:rsidP="00E47970">
            <w:pPr>
              <w:pStyle w:val="Pa5"/>
              <w:spacing w:before="100"/>
              <w:rPr>
                <w:rFonts w:ascii="Arial" w:hAnsi="Arial" w:cs="Arial"/>
                <w:sz w:val="22"/>
                <w:szCs w:val="22"/>
                <w:lang w:val="de-CH"/>
              </w:rPr>
            </w:pPr>
          </w:p>
        </w:tc>
      </w:tr>
      <w:tr w:rsidR="00257394" w:rsidRPr="00257394" w14:paraId="605D1A0C" w14:textId="77777777" w:rsidTr="00942718">
        <w:tc>
          <w:tcPr>
            <w:tcW w:w="1838" w:type="dxa"/>
          </w:tcPr>
          <w:p w14:paraId="19C57B4A" w14:textId="1152B5BA" w:rsidR="00E47970" w:rsidRPr="00866268" w:rsidRDefault="00E47970" w:rsidP="00E47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6268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HiBiT Monoclonal Antibody</w:t>
            </w:r>
            <w:r w:rsidR="00B44A5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B44A58" w:rsidRPr="00866268">
              <w:rPr>
                <w:rFonts w:ascii="Arial" w:hAnsi="Arial" w:cs="Arial"/>
                <w:sz w:val="20"/>
                <w:szCs w:val="20"/>
              </w:rPr>
              <w:t>against</w:t>
            </w:r>
            <w:r w:rsidR="00B44A5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B44A58">
              <w:rPr>
                <w:rFonts w:ascii="Arial" w:hAnsi="Arial" w:cs="Arial"/>
                <w:sz w:val="20"/>
                <w:szCs w:val="20"/>
              </w:rPr>
              <w:t>HiBiT</w:t>
            </w:r>
            <w:proofErr w:type="spellEnd"/>
            <w:r w:rsidR="00B44A58">
              <w:rPr>
                <w:rFonts w:ascii="Arial" w:hAnsi="Arial" w:cs="Arial"/>
                <w:sz w:val="20"/>
                <w:szCs w:val="20"/>
              </w:rPr>
              <w:t xml:space="preserve"> Tag</w:t>
            </w:r>
          </w:p>
          <w:p w14:paraId="1BF4BEF3" w14:textId="285681FC" w:rsidR="00257394" w:rsidRPr="00866268" w:rsidRDefault="00257394" w:rsidP="001B3D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62" w:type="dxa"/>
          </w:tcPr>
          <w:p w14:paraId="174E234E" w14:textId="77777777" w:rsidR="00257394" w:rsidRPr="00866268" w:rsidRDefault="00257394" w:rsidP="001B3D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14:paraId="2BAD3590" w14:textId="3A8AF25A" w:rsidR="00257394" w:rsidRPr="00866268" w:rsidRDefault="00E47970" w:rsidP="001B3D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6268">
              <w:rPr>
                <w:rFonts w:ascii="Arial" w:hAnsi="Arial" w:cs="Arial"/>
                <w:sz w:val="20"/>
                <w:szCs w:val="20"/>
                <w:lang w:val="en-US"/>
              </w:rPr>
              <w:t>Promega</w:t>
            </w:r>
          </w:p>
        </w:tc>
        <w:tc>
          <w:tcPr>
            <w:tcW w:w="1418" w:type="dxa"/>
          </w:tcPr>
          <w:p w14:paraId="2EECA111" w14:textId="0CBF8E59" w:rsidR="00257394" w:rsidRPr="00B44A58" w:rsidRDefault="00E47970" w:rsidP="001B3D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4A58">
              <w:rPr>
                <w:rFonts w:ascii="Arial" w:hAnsi="Arial" w:cs="Arial"/>
                <w:sz w:val="20"/>
                <w:szCs w:val="20"/>
              </w:rPr>
              <w:t>N7200</w:t>
            </w:r>
          </w:p>
        </w:tc>
        <w:tc>
          <w:tcPr>
            <w:tcW w:w="845" w:type="dxa"/>
          </w:tcPr>
          <w:p w14:paraId="3CB207D4" w14:textId="77777777" w:rsidR="00E47970" w:rsidRPr="00E47970" w:rsidRDefault="00E47970" w:rsidP="00E47970">
            <w:pPr>
              <w:pStyle w:val="Pa5"/>
              <w:spacing w:before="100"/>
              <w:rPr>
                <w:rFonts w:ascii="Arial" w:hAnsi="Arial" w:cs="Arial"/>
                <w:color w:val="221E1F"/>
                <w:sz w:val="22"/>
                <w:szCs w:val="22"/>
              </w:rPr>
            </w:pPr>
            <w:r w:rsidRPr="00E47970">
              <w:rPr>
                <w:rFonts w:ascii="Arial" w:hAnsi="Arial" w:cs="Arial"/>
                <w:color w:val="221E1F"/>
                <w:sz w:val="22"/>
                <w:szCs w:val="22"/>
              </w:rPr>
              <w:t xml:space="preserve">30E5 </w:t>
            </w:r>
          </w:p>
          <w:p w14:paraId="46EBD527" w14:textId="77777777" w:rsidR="00257394" w:rsidRPr="00E47970" w:rsidRDefault="00257394" w:rsidP="001B3D8D">
            <w:pPr>
              <w:rPr>
                <w:rFonts w:ascii="Arial" w:hAnsi="Arial" w:cs="Arial"/>
                <w:lang w:val="en-US"/>
              </w:rPr>
            </w:pPr>
          </w:p>
        </w:tc>
      </w:tr>
      <w:tr w:rsidR="00E47970" w:rsidRPr="00257394" w14:paraId="3AD9F149" w14:textId="77777777" w:rsidTr="00942718">
        <w:tc>
          <w:tcPr>
            <w:tcW w:w="1838" w:type="dxa"/>
          </w:tcPr>
          <w:p w14:paraId="292F046D" w14:textId="418D4082" w:rsidR="00E47970" w:rsidRPr="00866268" w:rsidRDefault="00B1445E" w:rsidP="00E47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626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ouse monoclinal TU30 against </w:t>
            </w:r>
            <w:r w:rsidRPr="00866268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67"/>
            </w:r>
            <w:r w:rsidRPr="0086626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tubulin </w:t>
            </w:r>
          </w:p>
        </w:tc>
        <w:tc>
          <w:tcPr>
            <w:tcW w:w="2662" w:type="dxa"/>
          </w:tcPr>
          <w:p w14:paraId="3BDA9E13" w14:textId="51FCEE34" w:rsidR="00B1445E" w:rsidRPr="00B1445E" w:rsidRDefault="00B1445E" w:rsidP="00B1445E">
            <w:pPr>
              <w:rPr>
                <w:rFonts w:ascii="Arial" w:hAnsi="Arial" w:cs="Arial"/>
                <w:sz w:val="20"/>
                <w:szCs w:val="20"/>
              </w:rPr>
            </w:pPr>
            <w:r w:rsidRPr="00B1445E">
              <w:rPr>
                <w:rFonts w:ascii="Arial" w:hAnsi="Arial" w:cs="Arial"/>
                <w:sz w:val="20"/>
                <w:szCs w:val="20"/>
              </w:rPr>
              <w:t>PMID: 36973253</w:t>
            </w:r>
          </w:p>
          <w:p w14:paraId="0BC99B59" w14:textId="77777777" w:rsidR="00E47970" w:rsidRPr="00866268" w:rsidRDefault="00E47970" w:rsidP="001B3D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14:paraId="50595F53" w14:textId="04C75843" w:rsidR="00E47970" w:rsidRPr="00866268" w:rsidRDefault="00E47970" w:rsidP="001B3D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6268">
              <w:rPr>
                <w:rFonts w:ascii="Arial" w:hAnsi="Arial" w:cs="Arial"/>
                <w:sz w:val="20"/>
                <w:szCs w:val="20"/>
                <w:lang w:val="en-US"/>
              </w:rPr>
              <w:t>Abcam</w:t>
            </w:r>
          </w:p>
        </w:tc>
        <w:tc>
          <w:tcPr>
            <w:tcW w:w="1418" w:type="dxa"/>
          </w:tcPr>
          <w:p w14:paraId="0FAAE39F" w14:textId="0AF36AA9" w:rsidR="00E47970" w:rsidRPr="00B44A58" w:rsidRDefault="00EA6FAA" w:rsidP="001B3D8D">
            <w:pPr>
              <w:rPr>
                <w:rFonts w:ascii="Arial" w:hAnsi="Arial" w:cs="Arial"/>
                <w:sz w:val="20"/>
                <w:szCs w:val="20"/>
              </w:rPr>
            </w:pPr>
            <w:r w:rsidRPr="00B44A58">
              <w:rPr>
                <w:rFonts w:ascii="Arial" w:hAnsi="Arial" w:cs="Arial"/>
                <w:sz w:val="20"/>
                <w:szCs w:val="20"/>
              </w:rPr>
              <w:t>ab27074</w:t>
            </w:r>
          </w:p>
        </w:tc>
        <w:tc>
          <w:tcPr>
            <w:tcW w:w="845" w:type="dxa"/>
          </w:tcPr>
          <w:p w14:paraId="29EB16E4" w14:textId="77777777" w:rsidR="00E47970" w:rsidRPr="00E47970" w:rsidRDefault="00E47970" w:rsidP="00E47970">
            <w:pPr>
              <w:pStyle w:val="Pa5"/>
              <w:spacing w:before="100"/>
              <w:rPr>
                <w:rFonts w:ascii="Arial" w:hAnsi="Arial" w:cs="Arial"/>
                <w:color w:val="221E1F"/>
                <w:sz w:val="22"/>
                <w:szCs w:val="22"/>
              </w:rPr>
            </w:pPr>
          </w:p>
        </w:tc>
      </w:tr>
      <w:tr w:rsidR="00331C91" w:rsidRPr="00257394" w14:paraId="70397A44" w14:textId="77777777" w:rsidTr="00942718">
        <w:tc>
          <w:tcPr>
            <w:tcW w:w="1838" w:type="dxa"/>
          </w:tcPr>
          <w:p w14:paraId="3151EEAE" w14:textId="4C72BFA9" w:rsidR="00331C91" w:rsidRPr="00866268" w:rsidRDefault="00331C91" w:rsidP="00E47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6268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 Monoclonal Antibody C29F4 against the HA epitope</w:t>
            </w:r>
          </w:p>
        </w:tc>
        <w:tc>
          <w:tcPr>
            <w:tcW w:w="2662" w:type="dxa"/>
          </w:tcPr>
          <w:p w14:paraId="0CABB848" w14:textId="77777777" w:rsidR="00313746" w:rsidRPr="00313746" w:rsidRDefault="00313746" w:rsidP="00313746">
            <w:pPr>
              <w:rPr>
                <w:rFonts w:ascii="Arial" w:hAnsi="Arial" w:cs="Arial"/>
                <w:sz w:val="20"/>
                <w:szCs w:val="20"/>
              </w:rPr>
            </w:pPr>
            <w:r w:rsidRPr="00313746">
              <w:rPr>
                <w:rFonts w:ascii="Arial" w:hAnsi="Arial" w:cs="Arial"/>
                <w:sz w:val="20"/>
                <w:szCs w:val="20"/>
              </w:rPr>
              <w:t>PMID: 39198443</w:t>
            </w:r>
          </w:p>
          <w:p w14:paraId="2F3E490D" w14:textId="77777777" w:rsidR="00331C91" w:rsidRPr="00866268" w:rsidRDefault="00331C91" w:rsidP="00B144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14:paraId="03854846" w14:textId="149647E1" w:rsidR="00331C91" w:rsidRPr="00866268" w:rsidRDefault="00331C91" w:rsidP="001B3D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626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ell </w:t>
            </w:r>
            <w:proofErr w:type="spellStart"/>
            <w:r w:rsidRPr="00866268">
              <w:rPr>
                <w:rFonts w:ascii="Arial" w:hAnsi="Arial" w:cs="Arial"/>
                <w:color w:val="000000" w:themeColor="text1"/>
                <w:sz w:val="20"/>
                <w:szCs w:val="20"/>
              </w:rPr>
              <w:t>Signaling</w:t>
            </w:r>
            <w:proofErr w:type="spellEnd"/>
            <w:r w:rsidRPr="0086626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Danvers, MA)</w:t>
            </w:r>
          </w:p>
        </w:tc>
        <w:tc>
          <w:tcPr>
            <w:tcW w:w="1418" w:type="dxa"/>
          </w:tcPr>
          <w:p w14:paraId="345FC229" w14:textId="77777777" w:rsidR="00331C91" w:rsidRPr="00331C91" w:rsidRDefault="00331C91" w:rsidP="00331C91">
            <w:pPr>
              <w:rPr>
                <w:rFonts w:ascii="Arial" w:hAnsi="Arial" w:cs="Arial"/>
                <w:sz w:val="20"/>
                <w:szCs w:val="20"/>
              </w:rPr>
            </w:pPr>
            <w:r w:rsidRPr="00331C91">
              <w:rPr>
                <w:rFonts w:ascii="Arial" w:hAnsi="Arial" w:cs="Arial"/>
                <w:sz w:val="20"/>
                <w:szCs w:val="20"/>
              </w:rPr>
              <w:t>#3724</w:t>
            </w:r>
          </w:p>
          <w:p w14:paraId="2B326306" w14:textId="77777777" w:rsidR="00331C91" w:rsidRPr="00B44A58" w:rsidRDefault="00331C91" w:rsidP="001B3D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470D9C7E" w14:textId="77777777" w:rsidR="00331C91" w:rsidRPr="00E47970" w:rsidRDefault="00331C91" w:rsidP="00E47970">
            <w:pPr>
              <w:pStyle w:val="Pa5"/>
              <w:spacing w:before="100"/>
              <w:rPr>
                <w:rFonts w:ascii="Arial" w:hAnsi="Arial" w:cs="Arial"/>
                <w:color w:val="221E1F"/>
                <w:sz w:val="22"/>
                <w:szCs w:val="22"/>
              </w:rPr>
            </w:pPr>
          </w:p>
        </w:tc>
      </w:tr>
      <w:tr w:rsidR="00313746" w:rsidRPr="00257394" w14:paraId="2989EC99" w14:textId="77777777" w:rsidTr="00942718">
        <w:tc>
          <w:tcPr>
            <w:tcW w:w="1838" w:type="dxa"/>
          </w:tcPr>
          <w:p w14:paraId="7B38CD51" w14:textId="35542955" w:rsidR="00313746" w:rsidRPr="00866268" w:rsidRDefault="00313746" w:rsidP="00E47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6268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 polyclonal antibody against ORF3 protein</w:t>
            </w:r>
          </w:p>
        </w:tc>
        <w:tc>
          <w:tcPr>
            <w:tcW w:w="2662" w:type="dxa"/>
          </w:tcPr>
          <w:p w14:paraId="4F38D6E4" w14:textId="77777777" w:rsidR="00986575" w:rsidRPr="00986575" w:rsidRDefault="00986575" w:rsidP="00986575">
            <w:pPr>
              <w:rPr>
                <w:rFonts w:ascii="Arial" w:hAnsi="Arial" w:cs="Arial"/>
                <w:sz w:val="20"/>
                <w:szCs w:val="20"/>
              </w:rPr>
            </w:pPr>
            <w:r w:rsidRPr="00986575">
              <w:rPr>
                <w:rFonts w:ascii="Arial" w:hAnsi="Arial" w:cs="Arial"/>
                <w:sz w:val="20"/>
                <w:szCs w:val="20"/>
              </w:rPr>
              <w:t>PMID: 39117755</w:t>
            </w:r>
          </w:p>
          <w:p w14:paraId="4D29A911" w14:textId="77777777" w:rsidR="00313746" w:rsidRPr="00866268" w:rsidRDefault="00313746" w:rsidP="003137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99" w:type="dxa"/>
          </w:tcPr>
          <w:p w14:paraId="5247C8C4" w14:textId="1DE6DA4D" w:rsidR="00313746" w:rsidRPr="00866268" w:rsidRDefault="00986575" w:rsidP="001B3D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66268">
              <w:rPr>
                <w:rFonts w:ascii="Arial" w:hAnsi="Arial" w:cs="Arial"/>
                <w:color w:val="000000" w:themeColor="text1"/>
                <w:sz w:val="20"/>
                <w:szCs w:val="20"/>
              </w:rPr>
              <w:t>Bioss</w:t>
            </w:r>
            <w:proofErr w:type="spellEnd"/>
            <w:r w:rsidRPr="0086626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ntibodies (Woburn, MA, USA)</w:t>
            </w:r>
          </w:p>
        </w:tc>
        <w:tc>
          <w:tcPr>
            <w:tcW w:w="1418" w:type="dxa"/>
          </w:tcPr>
          <w:p w14:paraId="26EDEE02" w14:textId="19DD0C50" w:rsidR="00313746" w:rsidRPr="00B44A58" w:rsidRDefault="00986575" w:rsidP="00331C91">
            <w:pPr>
              <w:rPr>
                <w:rFonts w:ascii="Arial" w:hAnsi="Arial" w:cs="Arial"/>
                <w:sz w:val="20"/>
                <w:szCs w:val="20"/>
              </w:rPr>
            </w:pPr>
            <w:r w:rsidRPr="00B44A58">
              <w:rPr>
                <w:rFonts w:ascii="Arial" w:hAnsi="Arial" w:cs="Arial"/>
                <w:sz w:val="20"/>
                <w:szCs w:val="20"/>
              </w:rPr>
              <w:t>bs-0212R</w:t>
            </w:r>
          </w:p>
        </w:tc>
        <w:tc>
          <w:tcPr>
            <w:tcW w:w="845" w:type="dxa"/>
          </w:tcPr>
          <w:p w14:paraId="10D07E4C" w14:textId="77777777" w:rsidR="00313746" w:rsidRPr="00E47970" w:rsidRDefault="00313746" w:rsidP="00E47970">
            <w:pPr>
              <w:pStyle w:val="Pa5"/>
              <w:spacing w:before="100"/>
              <w:rPr>
                <w:rFonts w:ascii="Arial" w:hAnsi="Arial" w:cs="Arial"/>
                <w:color w:val="221E1F"/>
                <w:sz w:val="22"/>
                <w:szCs w:val="22"/>
              </w:rPr>
            </w:pPr>
          </w:p>
        </w:tc>
      </w:tr>
      <w:tr w:rsidR="0057212B" w:rsidRPr="00257394" w14:paraId="13E2B960" w14:textId="77777777" w:rsidTr="00942718">
        <w:tc>
          <w:tcPr>
            <w:tcW w:w="1838" w:type="dxa"/>
          </w:tcPr>
          <w:p w14:paraId="27F42D87" w14:textId="2D12625C" w:rsidR="0057212B" w:rsidRPr="00866268" w:rsidRDefault="0057212B" w:rsidP="00E47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626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combinant mouse </w:t>
            </w:r>
            <w:proofErr w:type="spellStart"/>
            <w:r w:rsidRPr="00866268">
              <w:rPr>
                <w:rFonts w:ascii="Arial" w:hAnsi="Arial" w:cs="Arial"/>
                <w:color w:val="000000" w:themeColor="text1"/>
                <w:sz w:val="20"/>
                <w:szCs w:val="20"/>
              </w:rPr>
              <w:t>mAbs</w:t>
            </w:r>
            <w:proofErr w:type="spellEnd"/>
            <w:r w:rsidRPr="0086626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gainst ORF3 protein</w:t>
            </w:r>
          </w:p>
        </w:tc>
        <w:tc>
          <w:tcPr>
            <w:tcW w:w="2662" w:type="dxa"/>
          </w:tcPr>
          <w:p w14:paraId="5D836EEE" w14:textId="64C6FD56" w:rsidR="0057212B" w:rsidRPr="00866268" w:rsidRDefault="00942718" w:rsidP="009427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42718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  <w:hyperlink r:id="rId8" w:history="1">
              <w:r w:rsidRPr="00866268">
                <w:rPr>
                  <w:rStyle w:val="Lienhypertexte"/>
                  <w:rFonts w:ascii="Arial" w:hAnsi="Arial" w:cs="Arial"/>
                  <w:sz w:val="20"/>
                  <w:szCs w:val="20"/>
                </w:rPr>
                <w:t>https://doi.org/10.24450/journals/abrep.2020.e150</w:t>
              </w:r>
            </w:hyperlink>
          </w:p>
        </w:tc>
        <w:tc>
          <w:tcPr>
            <w:tcW w:w="2299" w:type="dxa"/>
          </w:tcPr>
          <w:p w14:paraId="164386F7" w14:textId="14C6A9F1" w:rsidR="0057212B" w:rsidRPr="00866268" w:rsidRDefault="00942718" w:rsidP="001B3D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6268">
              <w:rPr>
                <w:rFonts w:ascii="Arial" w:hAnsi="Arial" w:cs="Arial"/>
                <w:color w:val="000000" w:themeColor="text1"/>
                <w:sz w:val="20"/>
                <w:szCs w:val="20"/>
              </w:rPr>
              <w:t>Geneva Antibody Facility (</w:t>
            </w:r>
            <w:hyperlink r:id="rId9" w:tgtFrame="_blank" w:history="1">
              <w:r w:rsidRPr="00866268">
                <w:rPr>
                  <w:rStyle w:val="Lienhypertexte"/>
                  <w:rFonts w:ascii="Arial" w:hAnsi="Arial" w:cs="Arial"/>
                  <w:sz w:val="20"/>
                  <w:szCs w:val="20"/>
                </w:rPr>
                <w:t>https://web.expasy.org/abcd/ABCD_RB198</w:t>
              </w:r>
            </w:hyperlink>
            <w:r w:rsidRPr="0086626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379D77CA" w14:textId="0AD3BBFE" w:rsidR="0057212B" w:rsidRPr="00B44A58" w:rsidRDefault="00942718" w:rsidP="00331C91">
            <w:pPr>
              <w:rPr>
                <w:rFonts w:ascii="Arial" w:hAnsi="Arial" w:cs="Arial"/>
                <w:sz w:val="20"/>
                <w:szCs w:val="20"/>
              </w:rPr>
            </w:pPr>
            <w:r w:rsidRPr="00B44A58">
              <w:rPr>
                <w:rFonts w:ascii="Arial" w:hAnsi="Arial" w:cs="Arial"/>
                <w:sz w:val="20"/>
                <w:szCs w:val="20"/>
              </w:rPr>
              <w:t>RB198 and RB200 </w:t>
            </w:r>
          </w:p>
        </w:tc>
        <w:tc>
          <w:tcPr>
            <w:tcW w:w="845" w:type="dxa"/>
          </w:tcPr>
          <w:p w14:paraId="2F0953DB" w14:textId="77777777" w:rsidR="0057212B" w:rsidRPr="00E47970" w:rsidRDefault="0057212B" w:rsidP="00E47970">
            <w:pPr>
              <w:pStyle w:val="Pa5"/>
              <w:spacing w:before="100"/>
              <w:rPr>
                <w:rFonts w:ascii="Arial" w:hAnsi="Arial" w:cs="Arial"/>
                <w:color w:val="221E1F"/>
                <w:sz w:val="22"/>
                <w:szCs w:val="22"/>
              </w:rPr>
            </w:pPr>
          </w:p>
        </w:tc>
      </w:tr>
    </w:tbl>
    <w:p w14:paraId="6A144449" w14:textId="77777777" w:rsidR="001B3D8D" w:rsidRDefault="001B3D8D" w:rsidP="001B3D8D">
      <w:pPr>
        <w:rPr>
          <w:rFonts w:ascii="Arial" w:hAnsi="Arial" w:cs="Arial"/>
          <w:b/>
          <w:lang w:val="en-US"/>
        </w:rPr>
      </w:pPr>
    </w:p>
    <w:p w14:paraId="553DF811" w14:textId="77777777" w:rsidR="00866268" w:rsidRDefault="00866268" w:rsidP="001B3D8D">
      <w:pPr>
        <w:rPr>
          <w:rFonts w:ascii="Arial" w:hAnsi="Arial" w:cs="Arial"/>
          <w:b/>
          <w:lang w:val="en-US"/>
        </w:rPr>
      </w:pPr>
    </w:p>
    <w:p w14:paraId="60BAF14D" w14:textId="77777777" w:rsidR="00866268" w:rsidRDefault="00866268" w:rsidP="001B3D8D">
      <w:pPr>
        <w:rPr>
          <w:rFonts w:ascii="Arial" w:hAnsi="Arial" w:cs="Arial"/>
          <w:b/>
          <w:lang w:val="en-US"/>
        </w:rPr>
      </w:pPr>
    </w:p>
    <w:p w14:paraId="1BA3480F" w14:textId="77777777" w:rsidR="00866268" w:rsidRPr="00257394" w:rsidRDefault="00866268" w:rsidP="001B3D8D">
      <w:pPr>
        <w:rPr>
          <w:rFonts w:ascii="Arial" w:hAnsi="Arial" w:cs="Arial"/>
          <w:b/>
          <w:lang w:val="en-US"/>
        </w:rPr>
      </w:pPr>
    </w:p>
    <w:p w14:paraId="268C87A7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Cell lines</w:t>
      </w:r>
    </w:p>
    <w:tbl>
      <w:tblPr>
        <w:tblStyle w:val="Grilledutableau"/>
        <w:tblW w:w="9534" w:type="dxa"/>
        <w:tblLook w:val="04A0" w:firstRow="1" w:lastRow="0" w:firstColumn="1" w:lastColumn="0" w:noHBand="0" w:noVBand="1"/>
      </w:tblPr>
      <w:tblGrid>
        <w:gridCol w:w="1782"/>
        <w:gridCol w:w="1880"/>
        <w:gridCol w:w="1799"/>
        <w:gridCol w:w="1197"/>
        <w:gridCol w:w="1120"/>
        <w:gridCol w:w="1756"/>
      </w:tblGrid>
      <w:tr w:rsidR="001B3D8D" w:rsidRPr="001613E8" w14:paraId="2AB068BC" w14:textId="77777777" w:rsidTr="000B258A">
        <w:tc>
          <w:tcPr>
            <w:tcW w:w="1782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8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799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197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120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756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0B258A">
        <w:tc>
          <w:tcPr>
            <w:tcW w:w="1782" w:type="dxa"/>
          </w:tcPr>
          <w:p w14:paraId="4CAEB7E2" w14:textId="04557306" w:rsidR="001B3D8D" w:rsidRPr="00B44A58" w:rsidRDefault="00B67526" w:rsidP="001B3D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HepG2/C3A human hepatoblastoma cells</w:t>
            </w:r>
          </w:p>
        </w:tc>
        <w:tc>
          <w:tcPr>
            <w:tcW w:w="1880" w:type="dxa"/>
          </w:tcPr>
          <w:p w14:paraId="65D12CCB" w14:textId="77777777" w:rsidR="001B3D8D" w:rsidRPr="00B44A58" w:rsidRDefault="001B3D8D" w:rsidP="001B3D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99" w:type="dxa"/>
          </w:tcPr>
          <w:p w14:paraId="24B063D4" w14:textId="3CB35774" w:rsidR="001B3D8D" w:rsidRPr="00B44A58" w:rsidRDefault="00B67526" w:rsidP="001B3D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American Type Culture Collection</w:t>
            </w:r>
          </w:p>
        </w:tc>
        <w:tc>
          <w:tcPr>
            <w:tcW w:w="1197" w:type="dxa"/>
          </w:tcPr>
          <w:p w14:paraId="1DF28E11" w14:textId="46500CDF" w:rsidR="001B3D8D" w:rsidRPr="00B44A58" w:rsidRDefault="00B67526" w:rsidP="001B3D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CRL-3581</w:t>
            </w:r>
          </w:p>
        </w:tc>
        <w:tc>
          <w:tcPr>
            <w:tcW w:w="1120" w:type="dxa"/>
          </w:tcPr>
          <w:p w14:paraId="7D40D1AD" w14:textId="77777777" w:rsidR="001B3D8D" w:rsidRPr="00B44A58" w:rsidRDefault="001B3D8D" w:rsidP="001B3D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56" w:type="dxa"/>
          </w:tcPr>
          <w:p w14:paraId="3AB8E032" w14:textId="77777777" w:rsidR="001B3D8D" w:rsidRPr="00B44A58" w:rsidRDefault="001B3D8D" w:rsidP="001B3D8D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B67526" w:rsidRPr="001613E8" w14:paraId="7EE28F0B" w14:textId="77777777" w:rsidTr="000B258A">
        <w:tc>
          <w:tcPr>
            <w:tcW w:w="1782" w:type="dxa"/>
          </w:tcPr>
          <w:p w14:paraId="2870906F" w14:textId="25093C33" w:rsidR="006877C1" w:rsidRPr="00B44A58" w:rsidRDefault="006877C1" w:rsidP="006877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A5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LC3 cells line, a subclone of PLC/PRF/5 </w:t>
            </w:r>
          </w:p>
          <w:p w14:paraId="2F7C934A" w14:textId="0161B0F8" w:rsidR="00B67526" w:rsidRPr="00B44A58" w:rsidRDefault="00B67526" w:rsidP="001B3D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80" w:type="dxa"/>
          </w:tcPr>
          <w:p w14:paraId="14C3181A" w14:textId="77777777" w:rsidR="008C3ECD" w:rsidRPr="008C3ECD" w:rsidRDefault="008C3ECD" w:rsidP="008C3EC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3ECD">
              <w:rPr>
                <w:rFonts w:ascii="Arial" w:hAnsi="Arial" w:cs="Arial"/>
                <w:color w:val="000000" w:themeColor="text1"/>
                <w:sz w:val="20"/>
                <w:szCs w:val="20"/>
              </w:rPr>
              <w:t>PMID: 28958858</w:t>
            </w:r>
          </w:p>
          <w:p w14:paraId="592B4164" w14:textId="77777777" w:rsidR="00B67526" w:rsidRPr="00B44A58" w:rsidRDefault="00B67526" w:rsidP="001B3D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99" w:type="dxa"/>
          </w:tcPr>
          <w:p w14:paraId="6B788C6A" w14:textId="7AA6E57E" w:rsidR="00B67526" w:rsidRPr="00B44A58" w:rsidRDefault="006877C1" w:rsidP="001B3D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American Type Culture Collection</w:t>
            </w:r>
          </w:p>
        </w:tc>
        <w:tc>
          <w:tcPr>
            <w:tcW w:w="1197" w:type="dxa"/>
          </w:tcPr>
          <w:p w14:paraId="0AAFBEB7" w14:textId="74168EC0" w:rsidR="00B67526" w:rsidRPr="00B44A58" w:rsidRDefault="006877C1" w:rsidP="001B3D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CRL-8024</w:t>
            </w:r>
          </w:p>
        </w:tc>
        <w:tc>
          <w:tcPr>
            <w:tcW w:w="1120" w:type="dxa"/>
          </w:tcPr>
          <w:p w14:paraId="13341DDE" w14:textId="77777777" w:rsidR="00B67526" w:rsidRPr="00B44A58" w:rsidRDefault="00B67526" w:rsidP="001B3D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56" w:type="dxa"/>
          </w:tcPr>
          <w:p w14:paraId="516A87A4" w14:textId="77777777" w:rsidR="00B67526" w:rsidRPr="00B44A58" w:rsidRDefault="00B67526" w:rsidP="001B3D8D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A75B0A" w:rsidRPr="001613E8" w14:paraId="0FA63F30" w14:textId="77777777" w:rsidTr="000B258A">
        <w:tc>
          <w:tcPr>
            <w:tcW w:w="1782" w:type="dxa"/>
          </w:tcPr>
          <w:p w14:paraId="7D7C2A99" w14:textId="794FEAAA" w:rsidR="000E4A8A" w:rsidRPr="00B44A58" w:rsidRDefault="00A75B0A" w:rsidP="000E4A8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S10-3 human hepatocellular carcinoma cells</w:t>
            </w:r>
            <w:r w:rsidR="000E4A8A" w:rsidRPr="00B44A5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a subclone of Huh-7 cells </w:t>
            </w:r>
          </w:p>
          <w:p w14:paraId="3BE9AF9F" w14:textId="1F7B315C" w:rsidR="00A75B0A" w:rsidRPr="00B44A58" w:rsidRDefault="00A75B0A" w:rsidP="006877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80" w:type="dxa"/>
          </w:tcPr>
          <w:p w14:paraId="6B080194" w14:textId="77777777" w:rsidR="000E4A8A" w:rsidRPr="000E4A8A" w:rsidRDefault="000E4A8A" w:rsidP="000E4A8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A8A">
              <w:rPr>
                <w:rFonts w:ascii="Arial" w:hAnsi="Arial" w:cs="Arial"/>
                <w:color w:val="000000" w:themeColor="text1"/>
                <w:sz w:val="20"/>
                <w:szCs w:val="20"/>
              </w:rPr>
              <w:t>PMID: 16928762</w:t>
            </w:r>
          </w:p>
          <w:p w14:paraId="0F032B40" w14:textId="77777777" w:rsidR="00A75B0A" w:rsidRPr="00B44A58" w:rsidRDefault="00A75B0A" w:rsidP="008C3EC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99" w:type="dxa"/>
          </w:tcPr>
          <w:p w14:paraId="079EEA7B" w14:textId="7BE0E40B" w:rsidR="00A75B0A" w:rsidRPr="00B44A58" w:rsidRDefault="00A75B0A" w:rsidP="001B3D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Suzanne U. Emerson, (NIH, Bethesda, MD)</w:t>
            </w:r>
          </w:p>
        </w:tc>
        <w:tc>
          <w:tcPr>
            <w:tcW w:w="1197" w:type="dxa"/>
          </w:tcPr>
          <w:p w14:paraId="769614F2" w14:textId="77777777" w:rsidR="00A75B0A" w:rsidRPr="00B44A58" w:rsidRDefault="00A75B0A" w:rsidP="001B3D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20" w:type="dxa"/>
          </w:tcPr>
          <w:p w14:paraId="76AE84D1" w14:textId="77777777" w:rsidR="00A75B0A" w:rsidRPr="00B44A58" w:rsidRDefault="00A75B0A" w:rsidP="001B3D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56" w:type="dxa"/>
          </w:tcPr>
          <w:p w14:paraId="202A3E56" w14:textId="77777777" w:rsidR="00A75B0A" w:rsidRPr="00B44A58" w:rsidRDefault="00A75B0A" w:rsidP="001B3D8D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A75B0A" w:rsidRPr="001613E8" w14:paraId="6A8B2D53" w14:textId="77777777" w:rsidTr="000B258A">
        <w:tc>
          <w:tcPr>
            <w:tcW w:w="1782" w:type="dxa"/>
          </w:tcPr>
          <w:p w14:paraId="203F7EE4" w14:textId="3C86491F" w:rsidR="00A75B0A" w:rsidRPr="00B44A58" w:rsidRDefault="00A75B0A" w:rsidP="006877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Huh-7.5 human hepatocellular carcinoma cells</w:t>
            </w:r>
            <w:r w:rsidR="008347F0" w:rsidRPr="00B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, a subclone of Huh-7 cells line</w:t>
            </w:r>
          </w:p>
        </w:tc>
        <w:tc>
          <w:tcPr>
            <w:tcW w:w="1880" w:type="dxa"/>
          </w:tcPr>
          <w:p w14:paraId="4A003D5F" w14:textId="77777777" w:rsidR="00984F55" w:rsidRPr="00984F55" w:rsidRDefault="00984F55" w:rsidP="00984F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4F55">
              <w:rPr>
                <w:rFonts w:ascii="Arial" w:hAnsi="Arial" w:cs="Arial"/>
                <w:color w:val="000000" w:themeColor="text1"/>
                <w:sz w:val="20"/>
                <w:szCs w:val="20"/>
              </w:rPr>
              <w:t>PMID: 12438626</w:t>
            </w:r>
          </w:p>
          <w:p w14:paraId="3EF3AB6C" w14:textId="77777777" w:rsidR="00A75B0A" w:rsidRPr="00B44A58" w:rsidRDefault="00A75B0A" w:rsidP="008C3EC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99" w:type="dxa"/>
          </w:tcPr>
          <w:p w14:paraId="250429B9" w14:textId="2093336F" w:rsidR="00A75B0A" w:rsidRPr="00B44A58" w:rsidRDefault="00A75B0A" w:rsidP="001B3D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A58">
              <w:rPr>
                <w:rFonts w:ascii="Arial" w:hAnsi="Arial" w:cs="Arial"/>
                <w:color w:val="000000" w:themeColor="text1"/>
                <w:sz w:val="20"/>
                <w:szCs w:val="20"/>
              </w:rPr>
              <w:t>Charles M. Rice (The Rockefeller University, NY)</w:t>
            </w:r>
          </w:p>
        </w:tc>
        <w:tc>
          <w:tcPr>
            <w:tcW w:w="1197" w:type="dxa"/>
          </w:tcPr>
          <w:p w14:paraId="2BC16FBB" w14:textId="77777777" w:rsidR="00A75B0A" w:rsidRPr="00B44A58" w:rsidRDefault="00A75B0A" w:rsidP="001B3D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20" w:type="dxa"/>
          </w:tcPr>
          <w:p w14:paraId="36E82463" w14:textId="77777777" w:rsidR="00A75B0A" w:rsidRPr="00B44A58" w:rsidRDefault="00A75B0A" w:rsidP="001B3D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56" w:type="dxa"/>
          </w:tcPr>
          <w:p w14:paraId="02C8C070" w14:textId="77777777" w:rsidR="00A75B0A" w:rsidRPr="00B44A58" w:rsidRDefault="00A75B0A" w:rsidP="001B3D8D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53ABA2F0" w14:textId="77777777" w:rsidR="00866268" w:rsidRPr="001613E8" w:rsidRDefault="00866268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E17385" w14:paraId="7C916917" w14:textId="77777777" w:rsidTr="001B3D8D">
        <w:tc>
          <w:tcPr>
            <w:tcW w:w="3020" w:type="dxa"/>
          </w:tcPr>
          <w:p w14:paraId="336A0DDC" w14:textId="7977361E" w:rsidR="001B3D8D" w:rsidRPr="00866268" w:rsidRDefault="00E17385" w:rsidP="001B3D8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6626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HEV83-2-27</w:t>
            </w:r>
          </w:p>
        </w:tc>
        <w:tc>
          <w:tcPr>
            <w:tcW w:w="3021" w:type="dxa"/>
          </w:tcPr>
          <w:p w14:paraId="06A27363" w14:textId="7BF5584B" w:rsidR="001B3D8D" w:rsidRPr="00866268" w:rsidRDefault="00E17385" w:rsidP="001B3D8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CH"/>
              </w:rPr>
            </w:pPr>
            <w:proofErr w:type="spellStart"/>
            <w:r w:rsidRPr="00866268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de-CH"/>
              </w:rPr>
              <w:t>gt</w:t>
            </w:r>
            <w:proofErr w:type="spellEnd"/>
            <w:r w:rsidRPr="00866268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de-CH"/>
              </w:rPr>
              <w:t xml:space="preserve"> 3k, Genbank </w:t>
            </w:r>
            <w:proofErr w:type="spellStart"/>
            <w:r w:rsidRPr="00866268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de-CH"/>
              </w:rPr>
              <w:t>accession</w:t>
            </w:r>
            <w:proofErr w:type="spellEnd"/>
            <w:r w:rsidRPr="00866268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866268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de-CH"/>
              </w:rPr>
              <w:t>number</w:t>
            </w:r>
            <w:proofErr w:type="spellEnd"/>
            <w:r w:rsidRPr="00866268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de-CH"/>
              </w:rPr>
              <w:t xml:space="preserve"> AB740232</w:t>
            </w:r>
          </w:p>
        </w:tc>
        <w:tc>
          <w:tcPr>
            <w:tcW w:w="3021" w:type="dxa"/>
          </w:tcPr>
          <w:p w14:paraId="213154DD" w14:textId="04D98A76" w:rsidR="001B3D8D" w:rsidRPr="00866268" w:rsidRDefault="00E17385" w:rsidP="001B3D8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6626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oji Ishii and </w:t>
            </w:r>
            <w:proofErr w:type="spellStart"/>
            <w:r w:rsidRPr="00866268">
              <w:rPr>
                <w:rFonts w:ascii="Arial" w:hAnsi="Arial" w:cs="Arial"/>
                <w:color w:val="000000" w:themeColor="text1"/>
                <w:sz w:val="20"/>
                <w:szCs w:val="20"/>
              </w:rPr>
              <w:t>Takaji</w:t>
            </w:r>
            <w:proofErr w:type="spellEnd"/>
            <w:r w:rsidRPr="0086626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66268">
              <w:rPr>
                <w:rFonts w:ascii="Arial" w:hAnsi="Arial" w:cs="Arial"/>
                <w:color w:val="000000" w:themeColor="text1"/>
                <w:sz w:val="20"/>
                <w:szCs w:val="20"/>
              </w:rPr>
              <w:t>Wakita</w:t>
            </w:r>
            <w:proofErr w:type="spellEnd"/>
            <w:r w:rsidRPr="0086626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National Institute of Infectious Diseases, Tokyo, Japan)</w:t>
            </w:r>
          </w:p>
        </w:tc>
      </w:tr>
      <w:tr w:rsidR="00E17385" w:rsidRPr="00E17385" w14:paraId="19D39B16" w14:textId="77777777" w:rsidTr="001B3D8D">
        <w:tc>
          <w:tcPr>
            <w:tcW w:w="3020" w:type="dxa"/>
          </w:tcPr>
          <w:p w14:paraId="1988AE8C" w14:textId="6B09FE8C" w:rsidR="00E17385" w:rsidRPr="00866268" w:rsidRDefault="00972160" w:rsidP="001B3D8D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6626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Kernow_C1 p6 </w:t>
            </w:r>
          </w:p>
        </w:tc>
        <w:tc>
          <w:tcPr>
            <w:tcW w:w="3021" w:type="dxa"/>
          </w:tcPr>
          <w:p w14:paraId="2B9CF0E3" w14:textId="33233D84" w:rsidR="00E17385" w:rsidRPr="00866268" w:rsidRDefault="00972160" w:rsidP="001B3D8D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6626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t</w:t>
            </w:r>
            <w:proofErr w:type="spellEnd"/>
            <w:r w:rsidRPr="0086626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3a, </w:t>
            </w:r>
            <w:proofErr w:type="spellStart"/>
            <w:r w:rsidRPr="0086626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enbank</w:t>
            </w:r>
            <w:proofErr w:type="spellEnd"/>
            <w:r w:rsidRPr="0086626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accession number</w:t>
            </w:r>
            <w:r w:rsidRPr="00866268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6626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JQ679014</w:t>
            </w:r>
          </w:p>
        </w:tc>
        <w:tc>
          <w:tcPr>
            <w:tcW w:w="3021" w:type="dxa"/>
          </w:tcPr>
          <w:p w14:paraId="3ED20341" w14:textId="734B1E6E" w:rsidR="00E17385" w:rsidRPr="00866268" w:rsidRDefault="00972160" w:rsidP="001B3D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6268">
              <w:rPr>
                <w:rFonts w:ascii="Arial" w:hAnsi="Arial" w:cs="Arial"/>
                <w:color w:val="000000" w:themeColor="text1"/>
                <w:sz w:val="20"/>
                <w:szCs w:val="20"/>
              </w:rPr>
              <w:t>Suzanne U. Emerson (NIH, Bethesda, MD)</w:t>
            </w:r>
          </w:p>
        </w:tc>
      </w:tr>
    </w:tbl>
    <w:p w14:paraId="71798A25" w14:textId="77777777" w:rsidR="001B3D8D" w:rsidRPr="00E17385" w:rsidRDefault="001B3D8D" w:rsidP="001B3D8D">
      <w:pPr>
        <w:rPr>
          <w:rFonts w:ascii="Arial" w:hAnsi="Arial" w:cs="Arial"/>
          <w:b/>
          <w:lang w:val="en-US"/>
        </w:rPr>
      </w:pPr>
    </w:p>
    <w:p w14:paraId="5EB591C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235FC" w14:paraId="0551E108" w14:textId="77777777" w:rsidTr="007F1C4B">
        <w:tc>
          <w:tcPr>
            <w:tcW w:w="3020" w:type="dxa"/>
          </w:tcPr>
          <w:p w14:paraId="10CD54B7" w14:textId="3FBEC621" w:rsidR="001B3D8D" w:rsidRPr="00866268" w:rsidRDefault="00866268" w:rsidP="007F1C4B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fr-CH"/>
              </w:rPr>
            </w:pPr>
            <w:proofErr w:type="spellStart"/>
            <w:r w:rsidRPr="00866268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fr-CH"/>
              </w:rPr>
              <w:t>A</w:t>
            </w:r>
            <w:r w:rsidR="001235FC" w:rsidRPr="00866268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fr-CH"/>
              </w:rPr>
              <w:t>nti-HEV</w:t>
            </w:r>
            <w:proofErr w:type="spellEnd"/>
            <w:r w:rsidR="001235FC" w:rsidRPr="00866268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fr-CH"/>
              </w:rPr>
              <w:t xml:space="preserve"> IgG-positive convalescent </w:t>
            </w:r>
            <w:proofErr w:type="spellStart"/>
            <w:r w:rsidR="001235FC" w:rsidRPr="00866268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fr-CH"/>
              </w:rPr>
              <w:t>serum</w:t>
            </w:r>
            <w:proofErr w:type="spellEnd"/>
          </w:p>
        </w:tc>
        <w:tc>
          <w:tcPr>
            <w:tcW w:w="3021" w:type="dxa"/>
          </w:tcPr>
          <w:p w14:paraId="3037B74A" w14:textId="4DC72673" w:rsidR="001B3D8D" w:rsidRPr="00866268" w:rsidRDefault="007B12FF" w:rsidP="007F1C4B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</w:t>
            </w:r>
            <w:r w:rsidR="001235FC" w:rsidRPr="0086626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atient 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sample from </w:t>
            </w:r>
            <w:r w:rsidR="001235FC" w:rsidRPr="0086626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Hannover Medical School 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(obtained </w:t>
            </w:r>
            <w:r w:rsidR="001235FC" w:rsidRPr="0086626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fter written informed consent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021" w:type="dxa"/>
          </w:tcPr>
          <w:p w14:paraId="647F5E4F" w14:textId="77777777" w:rsidR="001B3D8D" w:rsidRPr="001235FC" w:rsidRDefault="001B3D8D" w:rsidP="007F1C4B">
            <w:pPr>
              <w:rPr>
                <w:rFonts w:ascii="Arial" w:hAnsi="Arial" w:cs="Arial"/>
                <w:b/>
                <w:lang w:val="en-US"/>
              </w:rPr>
            </w:pPr>
          </w:p>
        </w:tc>
      </w:tr>
    </w:tbl>
    <w:p w14:paraId="3132ABB3" w14:textId="77777777" w:rsidR="001B3D8D" w:rsidRPr="001235FC" w:rsidRDefault="001B3D8D" w:rsidP="001B3D8D">
      <w:pPr>
        <w:rPr>
          <w:rFonts w:ascii="Arial" w:hAnsi="Arial" w:cs="Arial"/>
          <w:b/>
          <w:lang w:val="en-US"/>
        </w:rPr>
      </w:pPr>
    </w:p>
    <w:p w14:paraId="7FF1C9E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F9D1D05" w14:textId="14C3C6DE" w:rsidR="00EB1C65" w:rsidRDefault="00EB1C65" w:rsidP="00604DCA">
      <w:pPr>
        <w:tabs>
          <w:tab w:val="left" w:pos="1480"/>
        </w:tabs>
        <w:rPr>
          <w:rFonts w:ascii="Arial" w:hAnsi="Arial" w:cs="Arial"/>
          <w:b/>
        </w:rPr>
      </w:pPr>
    </w:p>
    <w:p w14:paraId="59B5B2FB" w14:textId="77777777" w:rsidR="00866268" w:rsidRDefault="00866268" w:rsidP="00604DCA">
      <w:pPr>
        <w:tabs>
          <w:tab w:val="left" w:pos="1480"/>
        </w:tabs>
        <w:rPr>
          <w:rFonts w:ascii="Arial" w:hAnsi="Arial" w:cs="Arial"/>
          <w:b/>
        </w:rPr>
      </w:pPr>
    </w:p>
    <w:p w14:paraId="5D2DE8B2" w14:textId="77777777" w:rsidR="00866268" w:rsidRDefault="00866268" w:rsidP="00604DCA">
      <w:pPr>
        <w:tabs>
          <w:tab w:val="left" w:pos="1480"/>
        </w:tabs>
        <w:rPr>
          <w:rFonts w:ascii="Arial" w:hAnsi="Arial" w:cs="Arial"/>
          <w:b/>
        </w:rPr>
      </w:pPr>
    </w:p>
    <w:p w14:paraId="796F4AE4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168CCF5B" w:rsidR="001613E8" w:rsidRPr="001613E8" w:rsidRDefault="001235FC" w:rsidP="007F1C4B">
            <w:pPr>
              <w:rPr>
                <w:rFonts w:ascii="Arial" w:hAnsi="Arial" w:cs="Arial"/>
                <w:b/>
              </w:rPr>
            </w:pPr>
            <w:r w:rsidRPr="00622621">
              <w:rPr>
                <w:rFonts w:ascii="Arial" w:hAnsi="Arial" w:cs="Arial"/>
                <w:bCs/>
                <w:color w:val="000000" w:themeColor="text1"/>
              </w:rPr>
              <w:t>Prism 9 software</w:t>
            </w:r>
          </w:p>
        </w:tc>
        <w:tc>
          <w:tcPr>
            <w:tcW w:w="3021" w:type="dxa"/>
          </w:tcPr>
          <w:p w14:paraId="6A45D4F6" w14:textId="21487C0E" w:rsidR="001613E8" w:rsidRPr="001613E8" w:rsidRDefault="001235FC" w:rsidP="007F1C4B">
            <w:pPr>
              <w:rPr>
                <w:rFonts w:ascii="Arial" w:hAnsi="Arial" w:cs="Arial"/>
                <w:b/>
              </w:rPr>
            </w:pPr>
            <w:r w:rsidRPr="00622621">
              <w:rPr>
                <w:rFonts w:ascii="Arial" w:hAnsi="Arial" w:cs="Arial"/>
                <w:bCs/>
                <w:color w:val="000000" w:themeColor="text1"/>
              </w:rPr>
              <w:t>GraphPad</w:t>
            </w:r>
            <w:r w:rsidRPr="00622621">
              <w:rPr>
                <w:color w:val="000000" w:themeColor="text1"/>
              </w:rPr>
              <w:t xml:space="preserve"> </w:t>
            </w:r>
            <w:r w:rsidRPr="00622621">
              <w:rPr>
                <w:rFonts w:ascii="Arial" w:hAnsi="Arial" w:cs="Arial"/>
                <w:bCs/>
                <w:color w:val="000000" w:themeColor="text1"/>
              </w:rPr>
              <w:t>Software</w:t>
            </w:r>
          </w:p>
        </w:tc>
        <w:tc>
          <w:tcPr>
            <w:tcW w:w="3021" w:type="dxa"/>
          </w:tcPr>
          <w:p w14:paraId="1407DBE1" w14:textId="23AF8A08" w:rsidR="001613E8" w:rsidRPr="001613E8" w:rsidRDefault="00075249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V</w:t>
            </w:r>
            <w:r w:rsidR="001235FC" w:rsidRPr="00622621">
              <w:rPr>
                <w:rFonts w:ascii="Arial" w:hAnsi="Arial" w:cs="Arial"/>
                <w:bCs/>
                <w:color w:val="000000" w:themeColor="text1"/>
              </w:rPr>
              <w:t>ersion 9.5.1</w:t>
            </w:r>
          </w:p>
        </w:tc>
      </w:tr>
      <w:tr w:rsidR="001235FC" w:rsidRPr="001613E8" w14:paraId="1DCBB8B8" w14:textId="77777777" w:rsidTr="007F1C4B">
        <w:tc>
          <w:tcPr>
            <w:tcW w:w="3020" w:type="dxa"/>
          </w:tcPr>
          <w:p w14:paraId="10CF3323" w14:textId="17C682B7" w:rsidR="001235FC" w:rsidRPr="00622621" w:rsidRDefault="00075249" w:rsidP="007F1C4B">
            <w:pPr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Adobe illustrator</w:t>
            </w:r>
          </w:p>
        </w:tc>
        <w:tc>
          <w:tcPr>
            <w:tcW w:w="3021" w:type="dxa"/>
          </w:tcPr>
          <w:p w14:paraId="77E972D2" w14:textId="49926CD0" w:rsidR="001235FC" w:rsidRPr="00622621" w:rsidRDefault="00075249" w:rsidP="007F1C4B">
            <w:pPr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 xml:space="preserve">Adobe </w:t>
            </w:r>
            <w:proofErr w:type="spellStart"/>
            <w:r>
              <w:rPr>
                <w:rFonts w:ascii="Arial" w:hAnsi="Arial" w:cs="Arial"/>
                <w:bCs/>
                <w:color w:val="000000" w:themeColor="text1"/>
              </w:rPr>
              <w:t>lnc</w:t>
            </w:r>
            <w:proofErr w:type="spellEnd"/>
            <w:r>
              <w:rPr>
                <w:rFonts w:ascii="Arial" w:hAnsi="Arial" w:cs="Arial"/>
                <w:bCs/>
                <w:color w:val="000000" w:themeColor="text1"/>
              </w:rPr>
              <w:t xml:space="preserve">. </w:t>
            </w:r>
          </w:p>
        </w:tc>
        <w:tc>
          <w:tcPr>
            <w:tcW w:w="3021" w:type="dxa"/>
          </w:tcPr>
          <w:p w14:paraId="51E6C977" w14:textId="12AC0A61" w:rsidR="001235FC" w:rsidRPr="00622621" w:rsidRDefault="00075249" w:rsidP="007F1C4B">
            <w:pPr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Version 26.5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lledutableau"/>
        <w:tblW w:w="9298" w:type="dxa"/>
        <w:tblLook w:val="04A0" w:firstRow="1" w:lastRow="0" w:firstColumn="1" w:lastColumn="0" w:noHBand="0" w:noVBand="1"/>
      </w:tblPr>
      <w:tblGrid>
        <w:gridCol w:w="3020"/>
        <w:gridCol w:w="3354"/>
        <w:gridCol w:w="2924"/>
      </w:tblGrid>
      <w:tr w:rsidR="001613E8" w:rsidRPr="00DA10B7" w14:paraId="4F8A663A" w14:textId="77777777" w:rsidTr="00DA10B7">
        <w:tc>
          <w:tcPr>
            <w:tcW w:w="3020" w:type="dxa"/>
          </w:tcPr>
          <w:p w14:paraId="5A0544D9" w14:textId="7A97A9F6" w:rsidR="001613E8" w:rsidRPr="00081C25" w:rsidRDefault="00DA10B7" w:rsidP="007F1C4B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fr-CH"/>
              </w:rPr>
            </w:pPr>
            <w:proofErr w:type="spellStart"/>
            <w:r w:rsidRPr="00081C2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fr-CH"/>
              </w:rPr>
              <w:t>Ribavirin</w:t>
            </w:r>
            <w:proofErr w:type="spellEnd"/>
          </w:p>
        </w:tc>
        <w:tc>
          <w:tcPr>
            <w:tcW w:w="3354" w:type="dxa"/>
          </w:tcPr>
          <w:p w14:paraId="172F2448" w14:textId="77750CC1" w:rsidR="001613E8" w:rsidRPr="00081C25" w:rsidRDefault="00DA10B7" w:rsidP="007F1C4B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081C2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igma-Aldrich (St-Louis, MI)</w:t>
            </w:r>
          </w:p>
        </w:tc>
        <w:tc>
          <w:tcPr>
            <w:tcW w:w="2924" w:type="dxa"/>
          </w:tcPr>
          <w:p w14:paraId="068FA3C5" w14:textId="77777777" w:rsidR="001613E8" w:rsidRPr="00DA10B7" w:rsidRDefault="001613E8" w:rsidP="007F1C4B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1613E8" w:rsidRPr="00DA10B7" w14:paraId="6DFFFF56" w14:textId="77777777" w:rsidTr="00DA10B7">
        <w:tc>
          <w:tcPr>
            <w:tcW w:w="3020" w:type="dxa"/>
          </w:tcPr>
          <w:p w14:paraId="0B80989D" w14:textId="03544A25" w:rsidR="001613E8" w:rsidRPr="00081C25" w:rsidRDefault="00DA10B7" w:rsidP="007F1C4B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081C2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ofosbuvir</w:t>
            </w:r>
          </w:p>
        </w:tc>
        <w:tc>
          <w:tcPr>
            <w:tcW w:w="3354" w:type="dxa"/>
          </w:tcPr>
          <w:p w14:paraId="5F6B74D5" w14:textId="42FAA843" w:rsidR="001613E8" w:rsidRPr="00081C25" w:rsidRDefault="00DA10B7" w:rsidP="007F1C4B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81C2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lsachim</w:t>
            </w:r>
            <w:proofErr w:type="spellEnd"/>
            <w:r w:rsidRPr="00081C2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081C2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</w:t>
            </w:r>
            <w:r w:rsidRPr="00081C25"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llkirch-Graffenstaden</w:t>
            </w:r>
            <w:proofErr w:type="spellEnd"/>
            <w:r w:rsidRPr="00081C25"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, France</w:t>
            </w:r>
            <w:r w:rsidRPr="00081C25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924" w:type="dxa"/>
          </w:tcPr>
          <w:p w14:paraId="386DF941" w14:textId="77777777" w:rsidR="001613E8" w:rsidRPr="00DA10B7" w:rsidRDefault="001613E8" w:rsidP="007F1C4B">
            <w:pPr>
              <w:rPr>
                <w:rFonts w:ascii="Arial" w:hAnsi="Arial" w:cs="Arial"/>
                <w:b/>
                <w:lang w:val="en-US"/>
              </w:rPr>
            </w:pPr>
          </w:p>
        </w:tc>
      </w:tr>
    </w:tbl>
    <w:p w14:paraId="10F38673" w14:textId="77777777" w:rsidR="001B3D8D" w:rsidRPr="00DA10B7" w:rsidRDefault="001B3D8D" w:rsidP="003D7576">
      <w:pPr>
        <w:rPr>
          <w:rFonts w:ascii="Arial" w:hAnsi="Arial" w:cs="Arial"/>
          <w:lang w:val="en-US"/>
        </w:rPr>
      </w:pPr>
    </w:p>
    <w:p w14:paraId="69799529" w14:textId="77777777" w:rsidR="002B4388" w:rsidRPr="002B4388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F42F26" w14:paraId="2CC9400C" w14:textId="77777777" w:rsidTr="002B4388">
        <w:tc>
          <w:tcPr>
            <w:tcW w:w="9062" w:type="dxa"/>
          </w:tcPr>
          <w:p w14:paraId="1F81977A" w14:textId="77777777" w:rsidR="00F42F26" w:rsidRPr="00F42F26" w:rsidRDefault="00F42F26" w:rsidP="00F42F26">
            <w:pPr>
              <w:rPr>
                <w:rFonts w:ascii="Arial" w:hAnsi="Arial" w:cs="Arial"/>
                <w:color w:val="000000" w:themeColor="text1"/>
              </w:rPr>
            </w:pPr>
            <w:r w:rsidRPr="00F42F26">
              <w:rPr>
                <w:rFonts w:ascii="Arial" w:hAnsi="Arial" w:cs="Arial"/>
                <w:color w:val="000000" w:themeColor="text1"/>
              </w:rPr>
              <w:t>Jérôme Gouttenoire</w:t>
            </w:r>
          </w:p>
          <w:p w14:paraId="34F694C0" w14:textId="72B548FD" w:rsidR="00F42F26" w:rsidRPr="00F42F26" w:rsidRDefault="00F42F26" w:rsidP="00F42F26">
            <w:pPr>
              <w:rPr>
                <w:rFonts w:ascii="Arial" w:hAnsi="Arial" w:cs="Arial"/>
                <w:color w:val="000000" w:themeColor="text1"/>
              </w:rPr>
            </w:pPr>
            <w:r w:rsidRPr="00F42F26">
              <w:rPr>
                <w:rFonts w:ascii="Arial" w:hAnsi="Arial" w:cs="Arial"/>
                <w:color w:val="000000" w:themeColor="text1"/>
              </w:rPr>
              <w:t>Division of Gastroenterology and Hepatolog</w:t>
            </w:r>
            <w:r w:rsidRPr="00F42F26">
              <w:rPr>
                <w:rFonts w:ascii="Arial" w:hAnsi="Arial" w:cs="Arial"/>
                <w:color w:val="000000" w:themeColor="text1"/>
              </w:rPr>
              <w:t>y</w:t>
            </w:r>
          </w:p>
          <w:p w14:paraId="65181FDF" w14:textId="77777777" w:rsidR="00F42F26" w:rsidRPr="00F42F26" w:rsidRDefault="00F42F26" w:rsidP="00F42F26">
            <w:pPr>
              <w:rPr>
                <w:rFonts w:ascii="Arial" w:hAnsi="Arial" w:cs="Arial"/>
                <w:color w:val="000000" w:themeColor="text1"/>
              </w:rPr>
            </w:pPr>
            <w:r w:rsidRPr="00F42F26">
              <w:rPr>
                <w:rFonts w:ascii="Arial" w:hAnsi="Arial" w:cs="Arial"/>
                <w:color w:val="000000" w:themeColor="text1"/>
              </w:rPr>
              <w:t>Lausanne University Hospital (CHUV)</w:t>
            </w:r>
          </w:p>
          <w:p w14:paraId="38E6E451" w14:textId="77777777" w:rsidR="00F42F26" w:rsidRPr="00F42F26" w:rsidRDefault="00F42F26" w:rsidP="00F42F26">
            <w:pPr>
              <w:rPr>
                <w:rFonts w:ascii="Arial" w:hAnsi="Arial" w:cs="Arial"/>
                <w:color w:val="000000" w:themeColor="text1"/>
                <w:lang w:val="fr-CH"/>
              </w:rPr>
            </w:pPr>
            <w:r w:rsidRPr="00F42F26">
              <w:rPr>
                <w:rFonts w:ascii="Arial" w:hAnsi="Arial" w:cs="Arial"/>
                <w:color w:val="000000" w:themeColor="text1"/>
                <w:lang w:val="fr-CH"/>
              </w:rPr>
              <w:t>Rue du Bugnon 48</w:t>
            </w:r>
          </w:p>
          <w:p w14:paraId="49690C9A" w14:textId="77777777" w:rsidR="00F42F26" w:rsidRPr="00F42F26" w:rsidRDefault="00F42F26" w:rsidP="00F42F2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F42F26">
              <w:rPr>
                <w:rFonts w:ascii="Arial" w:hAnsi="Arial" w:cs="Arial"/>
                <w:color w:val="000000" w:themeColor="text1"/>
                <w:lang w:val="en-US"/>
              </w:rPr>
              <w:t>CH-1011 Lausanne</w:t>
            </w:r>
          </w:p>
          <w:p w14:paraId="12EBFD7D" w14:textId="77777777" w:rsidR="00F42F26" w:rsidRPr="00F42F26" w:rsidRDefault="00F42F26" w:rsidP="00F42F2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F42F26">
              <w:rPr>
                <w:rFonts w:ascii="Arial" w:hAnsi="Arial" w:cs="Arial"/>
                <w:color w:val="000000" w:themeColor="text1"/>
                <w:lang w:val="en-US"/>
              </w:rPr>
              <w:t>Switzerland</w:t>
            </w:r>
          </w:p>
          <w:p w14:paraId="529A2EF5" w14:textId="77777777" w:rsidR="002B4388" w:rsidRPr="00F42F26" w:rsidRDefault="00F42F26" w:rsidP="00F42F26">
            <w:pPr>
              <w:rPr>
                <w:rStyle w:val="Lienhypertexte"/>
                <w:rFonts w:ascii="Arial" w:hAnsi="Arial" w:cs="Arial"/>
                <w:color w:val="000000" w:themeColor="text1"/>
              </w:rPr>
            </w:pPr>
            <w:hyperlink r:id="rId10" w:history="1">
              <w:r w:rsidRPr="00F42F26">
                <w:rPr>
                  <w:rStyle w:val="Lienhypertexte"/>
                  <w:rFonts w:ascii="Arial" w:hAnsi="Arial" w:cs="Arial"/>
                  <w:color w:val="000000" w:themeColor="text1"/>
                  <w:lang w:val="en-US"/>
                </w:rPr>
                <w:t>Jerome.Gouttenoire@chuv.ch</w:t>
              </w:r>
            </w:hyperlink>
          </w:p>
          <w:p w14:paraId="023455B9" w14:textId="365D6E74" w:rsidR="00F42F26" w:rsidRPr="00F42F26" w:rsidRDefault="00F42F26" w:rsidP="00F42F2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F42F26">
              <w:rPr>
                <w:rStyle w:val="Lienhypertexte"/>
                <w:rFonts w:ascii="Arial" w:hAnsi="Arial" w:cs="Arial"/>
              </w:rPr>
              <w:t>Tel: +41 79 556 60 93</w:t>
            </w:r>
          </w:p>
        </w:tc>
      </w:tr>
    </w:tbl>
    <w:p w14:paraId="3FAADBC9" w14:textId="77777777" w:rsidR="002B4388" w:rsidRPr="00F42F26" w:rsidRDefault="002B4388" w:rsidP="002B4388">
      <w:pPr>
        <w:rPr>
          <w:rFonts w:ascii="Arial" w:hAnsi="Arial" w:cs="Arial"/>
          <w:b/>
          <w:lang w:val="en-US"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AC603F" w14:textId="77777777" w:rsidR="00B47585" w:rsidRDefault="00B47585" w:rsidP="005076FC">
      <w:pPr>
        <w:spacing w:after="0" w:line="240" w:lineRule="auto"/>
      </w:pPr>
      <w:r>
        <w:separator/>
      </w:r>
    </w:p>
  </w:endnote>
  <w:endnote w:type="continuationSeparator" w:id="0">
    <w:p w14:paraId="244ABA3C" w14:textId="77777777" w:rsidR="00B47585" w:rsidRDefault="00B47585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Roboto Condensed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CE4B44" w14:textId="77777777" w:rsidR="00B77694" w:rsidRDefault="00B7769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07FF6C" w14:textId="07DB1AC7" w:rsidR="000761EF" w:rsidRPr="000761EF" w:rsidRDefault="00604DCA">
    <w:pPr>
      <w:pStyle w:val="Pieddepag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3FB0B8" w14:textId="77777777" w:rsidR="00B77694" w:rsidRDefault="00B7769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015FB0" w14:textId="77777777" w:rsidR="00B47585" w:rsidRDefault="00B47585" w:rsidP="005076FC">
      <w:pPr>
        <w:spacing w:after="0" w:line="240" w:lineRule="auto"/>
      </w:pPr>
      <w:r>
        <w:separator/>
      </w:r>
    </w:p>
  </w:footnote>
  <w:footnote w:type="continuationSeparator" w:id="0">
    <w:p w14:paraId="16E8F209" w14:textId="77777777" w:rsidR="00B47585" w:rsidRDefault="00B47585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3702E3" w14:textId="77777777" w:rsidR="00B77694" w:rsidRDefault="00B7769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EA0105" w14:textId="00BA87EE" w:rsidR="005076FC" w:rsidRDefault="00A11900" w:rsidP="005076FC">
    <w:pPr>
      <w:pStyle w:val="En-tt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En-tte"/>
      <w:jc w:val="right"/>
    </w:pPr>
  </w:p>
  <w:p w14:paraId="29E9E595" w14:textId="77777777" w:rsidR="00A11900" w:rsidRPr="005076FC" w:rsidRDefault="00A11900" w:rsidP="005076FC">
    <w:pPr>
      <w:pStyle w:val="En-tt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F4F86A" w14:textId="77777777" w:rsidR="00B77694" w:rsidRDefault="00B7769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71779F"/>
    <w:multiLevelType w:val="multilevel"/>
    <w:tmpl w:val="9C90E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EE4245"/>
    <w:multiLevelType w:val="multilevel"/>
    <w:tmpl w:val="2912E6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0D66F10"/>
    <w:multiLevelType w:val="multilevel"/>
    <w:tmpl w:val="1C9015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0417398"/>
    <w:multiLevelType w:val="multilevel"/>
    <w:tmpl w:val="B36824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734A2CA4"/>
    <w:multiLevelType w:val="multilevel"/>
    <w:tmpl w:val="879866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3ED0C1F"/>
    <w:multiLevelType w:val="multilevel"/>
    <w:tmpl w:val="6792B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9052660">
    <w:abstractNumId w:val="5"/>
  </w:num>
  <w:num w:numId="2" w16cid:durableId="1761638622">
    <w:abstractNumId w:val="1"/>
  </w:num>
  <w:num w:numId="3" w16cid:durableId="2126539336">
    <w:abstractNumId w:val="2"/>
  </w:num>
  <w:num w:numId="4" w16cid:durableId="1915162902">
    <w:abstractNumId w:val="4"/>
  </w:num>
  <w:num w:numId="5" w16cid:durableId="633221621">
    <w:abstractNumId w:val="3"/>
  </w:num>
  <w:num w:numId="6" w16cid:durableId="1683622982">
    <w:abstractNumId w:val="6"/>
  </w:num>
  <w:num w:numId="7" w16cid:durableId="1762796081">
    <w:abstractNumId w:val="0"/>
  </w:num>
  <w:num w:numId="8" w16cid:durableId="80566367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5249"/>
    <w:rsid w:val="000761EF"/>
    <w:rsid w:val="00081C25"/>
    <w:rsid w:val="000B258A"/>
    <w:rsid w:val="000E4A8A"/>
    <w:rsid w:val="001235FC"/>
    <w:rsid w:val="001613E8"/>
    <w:rsid w:val="00197EDA"/>
    <w:rsid w:val="001A655E"/>
    <w:rsid w:val="001B3D8D"/>
    <w:rsid w:val="00257394"/>
    <w:rsid w:val="00260DE7"/>
    <w:rsid w:val="002B4388"/>
    <w:rsid w:val="002B5908"/>
    <w:rsid w:val="00313746"/>
    <w:rsid w:val="00331C91"/>
    <w:rsid w:val="003D7576"/>
    <w:rsid w:val="00446F56"/>
    <w:rsid w:val="005076FC"/>
    <w:rsid w:val="0057212B"/>
    <w:rsid w:val="00604DCA"/>
    <w:rsid w:val="006532B4"/>
    <w:rsid w:val="00662330"/>
    <w:rsid w:val="006877C1"/>
    <w:rsid w:val="00723E2E"/>
    <w:rsid w:val="00774DE0"/>
    <w:rsid w:val="007B12FF"/>
    <w:rsid w:val="007D1691"/>
    <w:rsid w:val="007E3EDF"/>
    <w:rsid w:val="008136FF"/>
    <w:rsid w:val="008347F0"/>
    <w:rsid w:val="0085653F"/>
    <w:rsid w:val="00866268"/>
    <w:rsid w:val="008C3ECD"/>
    <w:rsid w:val="00941D96"/>
    <w:rsid w:val="00942718"/>
    <w:rsid w:val="00972160"/>
    <w:rsid w:val="00984F55"/>
    <w:rsid w:val="00986575"/>
    <w:rsid w:val="009D2A86"/>
    <w:rsid w:val="00A11900"/>
    <w:rsid w:val="00A36A4E"/>
    <w:rsid w:val="00A722DE"/>
    <w:rsid w:val="00A75B0A"/>
    <w:rsid w:val="00AA42D2"/>
    <w:rsid w:val="00B1445E"/>
    <w:rsid w:val="00B44A58"/>
    <w:rsid w:val="00B47585"/>
    <w:rsid w:val="00B67526"/>
    <w:rsid w:val="00B77694"/>
    <w:rsid w:val="00C276D3"/>
    <w:rsid w:val="00D3015B"/>
    <w:rsid w:val="00DA10B7"/>
    <w:rsid w:val="00E17385"/>
    <w:rsid w:val="00E47970"/>
    <w:rsid w:val="00EA6FAA"/>
    <w:rsid w:val="00EB1C65"/>
    <w:rsid w:val="00F42F26"/>
    <w:rsid w:val="00F469D2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  <w:style w:type="paragraph" w:customStyle="1" w:styleId="Pa5">
    <w:name w:val="Pa5"/>
    <w:basedOn w:val="Normal"/>
    <w:next w:val="Normal"/>
    <w:uiPriority w:val="99"/>
    <w:rsid w:val="00E47970"/>
    <w:pPr>
      <w:autoSpaceDE w:val="0"/>
      <w:autoSpaceDN w:val="0"/>
      <w:adjustRightInd w:val="0"/>
      <w:spacing w:after="0" w:line="181" w:lineRule="atLeast"/>
    </w:pPr>
    <w:rPr>
      <w:rFonts w:ascii="Roboto Condensed" w:hAnsi="Roboto Condensed"/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942718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942718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942718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877C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195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7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0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2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84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47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43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366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897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37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02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60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2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15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544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40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499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927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84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20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116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318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118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0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24450/journals/abrep.2020.e150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customXml" Target="../customXml/item4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20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hyperlink" Target="mailto:Jerome.Gouttenoire@chuv.ch" TargetMode="External"/><Relationship Id="rId19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hyperlink" Target="https://web.expasy.org/abcd/ABCD_RB198" TargetMode="Externa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4EA98AC-1840-4E78-BE22-B13A5617DE3F}"/>
</file>

<file path=customXml/itemProps3.xml><?xml version="1.0" encoding="utf-8"?>
<ds:datastoreItem xmlns:ds="http://schemas.openxmlformats.org/officeDocument/2006/customXml" ds:itemID="{28D5A381-3C55-4C8F-8959-56E962F9AD0A}"/>
</file>

<file path=customXml/itemProps4.xml><?xml version="1.0" encoding="utf-8"?>
<ds:datastoreItem xmlns:ds="http://schemas.openxmlformats.org/officeDocument/2006/customXml" ds:itemID="{310308E9-89EE-4F6E-985E-306EDA63D91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15</Words>
  <Characters>283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Gouttenoire Jerome</cp:lastModifiedBy>
  <cp:revision>4</cp:revision>
  <cp:lastPrinted>2018-11-07T08:54:00Z</cp:lastPrinted>
  <dcterms:created xsi:type="dcterms:W3CDTF">2024-09-24T13:45:00Z</dcterms:created>
  <dcterms:modified xsi:type="dcterms:W3CDTF">2024-10-02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